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18F37" w14:textId="7D726E85" w:rsidR="00B57948" w:rsidRPr="00392B8C" w:rsidRDefault="00B57948" w:rsidP="00B57948">
      <w:pPr>
        <w:rPr>
          <w:rFonts w:ascii="Times New Roman" w:hAnsi="Times New Roman" w:cs="Times New Roman"/>
          <w:b/>
          <w:bCs/>
          <w:szCs w:val="24"/>
          <w:lang w:val="en-US"/>
        </w:rPr>
      </w:pPr>
      <w:r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="00ED4C00">
        <w:rPr>
          <w:rFonts w:ascii="Times New Roman" w:hAnsi="Times New Roman" w:cs="Times New Roman"/>
          <w:b/>
          <w:bCs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 Table.</w:t>
      </w:r>
      <w:r w:rsidRPr="00392B8C">
        <w:rPr>
          <w:rFonts w:ascii="Times New Roman" w:hAnsi="Times New Roman" w:cs="Times New Roman"/>
          <w:b/>
          <w:bCs/>
          <w:szCs w:val="24"/>
          <w:lang w:val="en-US"/>
        </w:rPr>
        <w:t xml:space="preserve"> Difference</w:t>
      </w:r>
      <w:r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Pr="00392B8C">
        <w:rPr>
          <w:rFonts w:ascii="Times New Roman" w:hAnsi="Times New Roman" w:cs="Times New Roman"/>
          <w:b/>
          <w:bCs/>
          <w:szCs w:val="24"/>
          <w:lang w:val="en-US"/>
        </w:rPr>
        <w:t xml:space="preserve"> from original review protoco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9"/>
        <w:gridCol w:w="5791"/>
        <w:gridCol w:w="3090"/>
      </w:tblGrid>
      <w:tr w:rsidR="00B57948" w:rsidRPr="00972155" w14:paraId="0B15E3B7" w14:textId="77777777" w:rsidTr="00557D6A">
        <w:trPr>
          <w:trHeight w:val="221"/>
          <w:tblHeader/>
        </w:trPr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3005A6" w14:textId="77777777" w:rsidR="00B57948" w:rsidRPr="007F1080" w:rsidRDefault="00B57948" w:rsidP="00557D6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F1080">
              <w:rPr>
                <w:rFonts w:ascii="Times New Roman" w:hAnsi="Times New Roman" w:cs="Times New Roman"/>
                <w:b/>
                <w:bCs/>
                <w:szCs w:val="24"/>
              </w:rPr>
              <w:t>Original review protocol</w:t>
            </w:r>
          </w:p>
        </w:tc>
        <w:tc>
          <w:tcPr>
            <w:tcW w:w="22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594E3" w14:textId="77777777" w:rsidR="00B57948" w:rsidRPr="007F1080" w:rsidRDefault="00B57948" w:rsidP="00557D6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F1080">
              <w:rPr>
                <w:rFonts w:ascii="Times New Roman" w:hAnsi="Times New Roman" w:cs="Times New Roman"/>
                <w:b/>
                <w:bCs/>
                <w:szCs w:val="24"/>
              </w:rPr>
              <w:t>Difference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D8B4E" w14:textId="77777777" w:rsidR="00B57948" w:rsidRPr="007F1080" w:rsidRDefault="00B57948" w:rsidP="00557D6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F1080">
              <w:rPr>
                <w:rFonts w:ascii="Times New Roman" w:hAnsi="Times New Roman" w:cs="Times New Roman"/>
                <w:b/>
                <w:bCs/>
                <w:szCs w:val="24"/>
              </w:rPr>
              <w:t>Rationale</w:t>
            </w:r>
          </w:p>
        </w:tc>
      </w:tr>
      <w:tr w:rsidR="00B57948" w:rsidRPr="00972155" w14:paraId="0CFE42F1" w14:textId="77777777" w:rsidTr="00557D6A">
        <w:trPr>
          <w:trHeight w:val="1316"/>
        </w:trPr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61CD95AE" w14:textId="77777777" w:rsidR="00B57948" w:rsidRPr="00972155" w:rsidRDefault="00B57948" w:rsidP="00557D6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72155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2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26F428E0" w14:textId="77777777" w:rsidR="00B57948" w:rsidRPr="00972155" w:rsidRDefault="00B57948" w:rsidP="00557D6A">
            <w:pPr>
              <w:rPr>
                <w:rFonts w:ascii="Times New Roman" w:hAnsi="Times New Roman" w:cs="Times New Roman"/>
                <w:szCs w:val="24"/>
              </w:rPr>
            </w:pPr>
            <w:r w:rsidRPr="00972155">
              <w:rPr>
                <w:rFonts w:ascii="Times New Roman" w:hAnsi="Times New Roman" w:cs="Times New Roman"/>
                <w:szCs w:val="24"/>
                <w:lang w:val="en-US"/>
              </w:rPr>
              <w:t>We performed meta-analyses to calculate the pooled proportions of catastrophic health expenditure, which were measured using the same definition, e.g., direct out-of-pocket costs exceeded 10% of annual household income.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7FD0EC18" w14:textId="77777777" w:rsidR="00B57948" w:rsidRPr="00972155" w:rsidRDefault="00B57948" w:rsidP="00557D6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72155">
              <w:rPr>
                <w:rFonts w:ascii="Times New Roman" w:hAnsi="Times New Roman" w:cs="Times New Roman"/>
                <w:szCs w:val="24"/>
                <w:lang w:val="en-US"/>
              </w:rPr>
              <w:t>Meta-analyses were performed a posteriori after inspecting the extracted data.</w:t>
            </w:r>
          </w:p>
        </w:tc>
      </w:tr>
    </w:tbl>
    <w:p w14:paraId="1CAB356B" w14:textId="2EBC7D70" w:rsidR="003C68FC" w:rsidRPr="00B57948" w:rsidRDefault="003C68FC">
      <w:pPr>
        <w:rPr>
          <w:rFonts w:ascii="Arial" w:hAnsi="Arial" w:cs="Arial"/>
          <w:b/>
          <w:bCs/>
          <w:sz w:val="20"/>
          <w:szCs w:val="20"/>
        </w:rPr>
      </w:pPr>
    </w:p>
    <w:sectPr w:rsidR="003C68FC" w:rsidRPr="00B57948" w:rsidSect="00B5794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948"/>
    <w:rsid w:val="000B72DC"/>
    <w:rsid w:val="002C51B4"/>
    <w:rsid w:val="0035027F"/>
    <w:rsid w:val="0035113C"/>
    <w:rsid w:val="00394751"/>
    <w:rsid w:val="003C68FC"/>
    <w:rsid w:val="00410950"/>
    <w:rsid w:val="00445190"/>
    <w:rsid w:val="00471AB7"/>
    <w:rsid w:val="004A4678"/>
    <w:rsid w:val="00536A2A"/>
    <w:rsid w:val="005465C4"/>
    <w:rsid w:val="005E4A85"/>
    <w:rsid w:val="00615DF3"/>
    <w:rsid w:val="006902D9"/>
    <w:rsid w:val="0071015B"/>
    <w:rsid w:val="00720453"/>
    <w:rsid w:val="007D3BF3"/>
    <w:rsid w:val="008D704F"/>
    <w:rsid w:val="0091350F"/>
    <w:rsid w:val="00993129"/>
    <w:rsid w:val="00A01129"/>
    <w:rsid w:val="00A60A85"/>
    <w:rsid w:val="00A815F5"/>
    <w:rsid w:val="00AB744C"/>
    <w:rsid w:val="00AF7F79"/>
    <w:rsid w:val="00B138B5"/>
    <w:rsid w:val="00B343F3"/>
    <w:rsid w:val="00B57948"/>
    <w:rsid w:val="00B85195"/>
    <w:rsid w:val="00C4127A"/>
    <w:rsid w:val="00CA5752"/>
    <w:rsid w:val="00CE6FDC"/>
    <w:rsid w:val="00D17628"/>
    <w:rsid w:val="00D4549B"/>
    <w:rsid w:val="00D5741F"/>
    <w:rsid w:val="00DD3FE7"/>
    <w:rsid w:val="00E070AF"/>
    <w:rsid w:val="00E86754"/>
    <w:rsid w:val="00ED4C00"/>
    <w:rsid w:val="00F32901"/>
    <w:rsid w:val="00FD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CF621"/>
  <w15:chartTrackingRefBased/>
  <w15:docId w15:val="{D9F6002E-46BB-0245-B894-152C05CFB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94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9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9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9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94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94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94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94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9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794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9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794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57948"/>
    <w:pPr>
      <w:spacing w:before="160" w:after="160"/>
      <w:jc w:val="center"/>
    </w:pPr>
    <w:rPr>
      <w:rFonts w:cs="Angsana New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7948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948"/>
    <w:pPr>
      <w:ind w:left="720"/>
      <w:contextualSpacing/>
    </w:pPr>
    <w:rPr>
      <w:rFonts w:cs="Angsana New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7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948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9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794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2</cp:revision>
  <dcterms:created xsi:type="dcterms:W3CDTF">2024-03-22T10:53:00Z</dcterms:created>
  <dcterms:modified xsi:type="dcterms:W3CDTF">2024-03-22T10:54:00Z</dcterms:modified>
</cp:coreProperties>
</file>